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39067" w14:textId="66B2CC31" w:rsidR="001B046D" w:rsidRPr="001B046D" w:rsidRDefault="001B046D" w:rsidP="001B046D">
      <w:pPr>
        <w:spacing w:afterLines="50" w:after="156" w:line="400" w:lineRule="exact"/>
        <w:jc w:val="center"/>
        <w:rPr>
          <w:rFonts w:ascii="Times New Roman" w:hAnsi="Times New Roman"/>
          <w:b/>
          <w:bCs/>
          <w:sz w:val="24"/>
        </w:rPr>
      </w:pPr>
      <w:r w:rsidRPr="001B046D">
        <w:rPr>
          <w:rFonts w:ascii="Times New Roman" w:hAnsi="Times New Roman"/>
          <w:b/>
          <w:bCs/>
          <w:sz w:val="24"/>
        </w:rPr>
        <w:t>S</w:t>
      </w:r>
      <w:r w:rsidRPr="001B046D">
        <w:rPr>
          <w:rFonts w:ascii="Times New Roman" w:hAnsi="Times New Roman" w:hint="eastAsia"/>
          <w:b/>
          <w:bCs/>
          <w:sz w:val="24"/>
        </w:rPr>
        <w:t>u</w:t>
      </w:r>
      <w:r w:rsidRPr="001B046D">
        <w:rPr>
          <w:rFonts w:ascii="Times New Roman" w:hAnsi="Times New Roman"/>
          <w:b/>
          <w:bCs/>
          <w:sz w:val="24"/>
        </w:rPr>
        <w:t>pplementary</w:t>
      </w:r>
      <w:r w:rsidRPr="001B046D" w:rsidDel="008143C4">
        <w:rPr>
          <w:rFonts w:ascii="Times New Roman" w:hAnsi="Times New Roman"/>
          <w:b/>
          <w:bCs/>
          <w:sz w:val="24"/>
        </w:rPr>
        <w:t xml:space="preserve"> </w:t>
      </w:r>
      <w:r w:rsidRPr="001B046D">
        <w:rPr>
          <w:rFonts w:ascii="Times New Roman" w:hAnsi="Times New Roman"/>
          <w:b/>
          <w:bCs/>
          <w:sz w:val="24"/>
        </w:rPr>
        <w:t>table S</w:t>
      </w:r>
      <w:r w:rsidR="00F14CEF">
        <w:rPr>
          <w:rFonts w:ascii="Times New Roman" w:hAnsi="Times New Roman"/>
          <w:b/>
          <w:bCs/>
          <w:sz w:val="24"/>
        </w:rPr>
        <w:t>2</w:t>
      </w:r>
      <w:r w:rsidRPr="001B046D">
        <w:rPr>
          <w:rFonts w:ascii="Times New Roman" w:hAnsi="Times New Roman"/>
          <w:b/>
          <w:bCs/>
          <w:sz w:val="24"/>
        </w:rPr>
        <w:t xml:space="preserve">. List of antibodies </w:t>
      </w:r>
    </w:p>
    <w:tbl>
      <w:tblPr>
        <w:tblW w:w="83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977"/>
        <w:gridCol w:w="1466"/>
        <w:gridCol w:w="988"/>
        <w:gridCol w:w="921"/>
      </w:tblGrid>
      <w:tr w:rsidR="001B046D" w:rsidRPr="00E07FDF" w14:paraId="67684985" w14:textId="77777777" w:rsidTr="0028529D">
        <w:trPr>
          <w:trHeight w:hRule="exact" w:val="458"/>
          <w:jc w:val="center"/>
        </w:trPr>
        <w:tc>
          <w:tcPr>
            <w:tcW w:w="1980" w:type="dxa"/>
            <w:shd w:val="clear" w:color="auto" w:fill="auto"/>
          </w:tcPr>
          <w:p w14:paraId="61C34484" w14:textId="77777777" w:rsidR="001B046D" w:rsidRPr="00E07FDF" w:rsidRDefault="001B046D" w:rsidP="0028529D">
            <w:pPr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b/>
                <w:bCs/>
                <w:color w:val="000000"/>
                <w:szCs w:val="21"/>
              </w:rPr>
              <w:t>Antibody</w:t>
            </w:r>
          </w:p>
        </w:tc>
        <w:tc>
          <w:tcPr>
            <w:tcW w:w="2977" w:type="dxa"/>
            <w:shd w:val="clear" w:color="auto" w:fill="auto"/>
          </w:tcPr>
          <w:p w14:paraId="1B286F0C" w14:textId="77777777" w:rsidR="001B046D" w:rsidRPr="00E07FDF" w:rsidRDefault="001B046D" w:rsidP="0028529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b/>
                <w:bCs/>
                <w:color w:val="000000"/>
                <w:szCs w:val="21"/>
              </w:rPr>
              <w:t>Manufacturer</w:t>
            </w:r>
          </w:p>
        </w:tc>
        <w:tc>
          <w:tcPr>
            <w:tcW w:w="1466" w:type="dxa"/>
            <w:shd w:val="clear" w:color="auto" w:fill="auto"/>
          </w:tcPr>
          <w:p w14:paraId="7938D2D5" w14:textId="77777777" w:rsidR="001B046D" w:rsidRPr="00E07FDF" w:rsidRDefault="001B046D" w:rsidP="0028529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b/>
                <w:bCs/>
                <w:color w:val="000000"/>
                <w:szCs w:val="21"/>
              </w:rPr>
              <w:t>Catalog</w:t>
            </w:r>
          </w:p>
        </w:tc>
        <w:tc>
          <w:tcPr>
            <w:tcW w:w="988" w:type="dxa"/>
          </w:tcPr>
          <w:p w14:paraId="13FD2D6B" w14:textId="77777777" w:rsidR="001B046D" w:rsidRPr="00E07FDF" w:rsidRDefault="001B046D" w:rsidP="0028529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b/>
                <w:bCs/>
                <w:color w:val="000000"/>
                <w:szCs w:val="21"/>
              </w:rPr>
              <w:t>Dilution</w:t>
            </w:r>
          </w:p>
        </w:tc>
        <w:tc>
          <w:tcPr>
            <w:tcW w:w="921" w:type="dxa"/>
          </w:tcPr>
          <w:p w14:paraId="72C4150B" w14:textId="77777777" w:rsidR="001B046D" w:rsidRPr="00E07FDF" w:rsidRDefault="001B046D" w:rsidP="0028529D">
            <w:pPr>
              <w:snapToGrid w:val="0"/>
              <w:ind w:leftChars="-17" w:left="-36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b/>
                <w:bCs/>
                <w:color w:val="000000"/>
                <w:szCs w:val="21"/>
              </w:rPr>
              <w:t>Assay</w:t>
            </w:r>
          </w:p>
        </w:tc>
      </w:tr>
      <w:tr w:rsidR="001B046D" w:rsidRPr="00E07FDF" w14:paraId="585282B7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26D95D58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‐mouse IgG FITC</w:t>
            </w:r>
          </w:p>
        </w:tc>
        <w:tc>
          <w:tcPr>
            <w:tcW w:w="2977" w:type="dxa"/>
            <w:shd w:val="clear" w:color="auto" w:fill="auto"/>
          </w:tcPr>
          <w:p w14:paraId="28AA01AA" w14:textId="7352ADDB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ThermoFisher</w:t>
            </w:r>
            <w:r w:rsidR="0028529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466" w:type="dxa"/>
            <w:shd w:val="clear" w:color="auto" w:fill="auto"/>
          </w:tcPr>
          <w:p w14:paraId="1D0EA942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F2761</w:t>
            </w:r>
          </w:p>
        </w:tc>
        <w:tc>
          <w:tcPr>
            <w:tcW w:w="988" w:type="dxa"/>
          </w:tcPr>
          <w:p w14:paraId="567FFBED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921" w:type="dxa"/>
          </w:tcPr>
          <w:p w14:paraId="06F0A0B9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F</w:t>
            </w:r>
          </w:p>
        </w:tc>
      </w:tr>
      <w:tr w:rsidR="001B046D" w:rsidRPr="00E07FDF" w14:paraId="4E07B5C5" w14:textId="77777777" w:rsidTr="0028529D">
        <w:trPr>
          <w:trHeight w:hRule="exact" w:val="415"/>
          <w:jc w:val="center"/>
        </w:trPr>
        <w:tc>
          <w:tcPr>
            <w:tcW w:w="1980" w:type="dxa"/>
            <w:shd w:val="clear" w:color="auto" w:fill="auto"/>
          </w:tcPr>
          <w:p w14:paraId="706D9872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‐rabbit IgG Cy3</w:t>
            </w:r>
          </w:p>
        </w:tc>
        <w:tc>
          <w:tcPr>
            <w:tcW w:w="2977" w:type="dxa"/>
            <w:shd w:val="clear" w:color="auto" w:fill="auto"/>
          </w:tcPr>
          <w:p w14:paraId="7F4A080C" w14:textId="6E3BB556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ThermoFisher</w:t>
            </w:r>
            <w:r w:rsidR="0028529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466" w:type="dxa"/>
            <w:shd w:val="clear" w:color="auto" w:fill="auto"/>
          </w:tcPr>
          <w:p w14:paraId="5623AE7E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10520</w:t>
            </w:r>
          </w:p>
        </w:tc>
        <w:tc>
          <w:tcPr>
            <w:tcW w:w="988" w:type="dxa"/>
          </w:tcPr>
          <w:p w14:paraId="31E9F49C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921" w:type="dxa"/>
          </w:tcPr>
          <w:p w14:paraId="7759E088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F</w:t>
            </w:r>
          </w:p>
        </w:tc>
      </w:tr>
      <w:tr w:rsidR="001B046D" w:rsidRPr="00E07FDF" w14:paraId="16BA44F9" w14:textId="77777777" w:rsidTr="0028529D">
        <w:trPr>
          <w:trHeight w:hRule="exact" w:val="420"/>
          <w:jc w:val="center"/>
        </w:trPr>
        <w:tc>
          <w:tcPr>
            <w:tcW w:w="1980" w:type="dxa"/>
            <w:shd w:val="clear" w:color="auto" w:fill="auto"/>
          </w:tcPr>
          <w:p w14:paraId="18D523DB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‐mouse IgG Cy5</w:t>
            </w:r>
          </w:p>
        </w:tc>
        <w:tc>
          <w:tcPr>
            <w:tcW w:w="2977" w:type="dxa"/>
            <w:shd w:val="clear" w:color="auto" w:fill="auto"/>
          </w:tcPr>
          <w:p w14:paraId="3456CD80" w14:textId="6F6E5F63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ThermoFisher</w:t>
            </w:r>
            <w:r w:rsidR="0028529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466" w:type="dxa"/>
            <w:shd w:val="clear" w:color="auto" w:fill="auto"/>
          </w:tcPr>
          <w:p w14:paraId="011686F6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10524</w:t>
            </w:r>
          </w:p>
        </w:tc>
        <w:tc>
          <w:tcPr>
            <w:tcW w:w="988" w:type="dxa"/>
          </w:tcPr>
          <w:p w14:paraId="58444E94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921" w:type="dxa"/>
          </w:tcPr>
          <w:p w14:paraId="4F875AFC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F</w:t>
            </w:r>
          </w:p>
        </w:tc>
      </w:tr>
      <w:tr w:rsidR="001B046D" w:rsidRPr="00E07FDF" w14:paraId="43586EBD" w14:textId="77777777" w:rsidTr="0028529D">
        <w:trPr>
          <w:trHeight w:hRule="exact" w:val="842"/>
          <w:jc w:val="center"/>
        </w:trPr>
        <w:tc>
          <w:tcPr>
            <w:tcW w:w="1980" w:type="dxa"/>
            <w:shd w:val="clear" w:color="auto" w:fill="auto"/>
          </w:tcPr>
          <w:p w14:paraId="02F4CC9E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mouse SOCS2</w:t>
            </w:r>
          </w:p>
        </w:tc>
        <w:tc>
          <w:tcPr>
            <w:tcW w:w="2977" w:type="dxa"/>
            <w:shd w:val="clear" w:color="auto" w:fill="auto"/>
          </w:tcPr>
          <w:p w14:paraId="045A79CE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bnova Corporation (Shanghai, China)</w:t>
            </w:r>
          </w:p>
        </w:tc>
        <w:tc>
          <w:tcPr>
            <w:tcW w:w="1466" w:type="dxa"/>
            <w:shd w:val="clear" w:color="auto" w:fill="auto"/>
          </w:tcPr>
          <w:p w14:paraId="1DFF945B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H00008835-A01</w:t>
            </w:r>
          </w:p>
        </w:tc>
        <w:tc>
          <w:tcPr>
            <w:tcW w:w="988" w:type="dxa"/>
          </w:tcPr>
          <w:p w14:paraId="68F94381" w14:textId="79D368CF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  <w:r w:rsidRPr="00E07FDF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: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0</w:t>
            </w:r>
            <w:r w:rsidR="00E07FDF"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</w:t>
            </w:r>
          </w:p>
          <w:p w14:paraId="6DFE07F8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100</w:t>
            </w:r>
          </w:p>
          <w:p w14:paraId="70EB1A39" w14:textId="65A9FF8C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921" w:type="dxa"/>
          </w:tcPr>
          <w:p w14:paraId="716D9557" w14:textId="77777777" w:rsidR="001B046D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  <w:p w14:paraId="79737CEA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F</w:t>
            </w:r>
          </w:p>
          <w:p w14:paraId="0659EFFD" w14:textId="39CBBD0E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o-IP</w:t>
            </w:r>
          </w:p>
        </w:tc>
      </w:tr>
      <w:tr w:rsidR="00E07FDF" w:rsidRPr="00E07FDF" w14:paraId="1AF3F999" w14:textId="77777777" w:rsidTr="0028529D">
        <w:trPr>
          <w:trHeight w:hRule="exact" w:val="854"/>
          <w:jc w:val="center"/>
        </w:trPr>
        <w:tc>
          <w:tcPr>
            <w:tcW w:w="1980" w:type="dxa"/>
            <w:shd w:val="clear" w:color="auto" w:fill="auto"/>
          </w:tcPr>
          <w:p w14:paraId="16B147FC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rabbit SOCS2</w:t>
            </w:r>
          </w:p>
        </w:tc>
        <w:tc>
          <w:tcPr>
            <w:tcW w:w="2977" w:type="dxa"/>
            <w:shd w:val="clear" w:color="auto" w:fill="auto"/>
          </w:tcPr>
          <w:p w14:paraId="2A234399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Signalway Antibody</w:t>
            </w:r>
          </w:p>
          <w:p w14:paraId="25E50F23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MD, USA)</w:t>
            </w:r>
          </w:p>
        </w:tc>
        <w:tc>
          <w:tcPr>
            <w:tcW w:w="1466" w:type="dxa"/>
            <w:shd w:val="clear" w:color="auto" w:fill="auto"/>
          </w:tcPr>
          <w:p w14:paraId="5F828149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#49910</w:t>
            </w:r>
          </w:p>
        </w:tc>
        <w:tc>
          <w:tcPr>
            <w:tcW w:w="988" w:type="dxa"/>
          </w:tcPr>
          <w:p w14:paraId="0E7B97C3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  <w:r w:rsidRPr="00E07FDF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: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00</w:t>
            </w:r>
          </w:p>
          <w:p w14:paraId="3679C60B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100</w:t>
            </w:r>
          </w:p>
          <w:p w14:paraId="2CA6C9FA" w14:textId="78AF624B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921" w:type="dxa"/>
          </w:tcPr>
          <w:p w14:paraId="65F714BC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  <w:p w14:paraId="52E351A1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F</w:t>
            </w:r>
          </w:p>
          <w:p w14:paraId="159F4A59" w14:textId="75BF6573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o-IP</w:t>
            </w:r>
          </w:p>
        </w:tc>
      </w:tr>
      <w:tr w:rsidR="001B046D" w:rsidRPr="00E07FDF" w14:paraId="02C4E8A7" w14:textId="77777777" w:rsidTr="0028529D">
        <w:trPr>
          <w:trHeight w:hRule="exact" w:val="1122"/>
          <w:jc w:val="center"/>
        </w:trPr>
        <w:tc>
          <w:tcPr>
            <w:tcW w:w="1980" w:type="dxa"/>
            <w:shd w:val="clear" w:color="auto" w:fill="auto"/>
          </w:tcPr>
          <w:p w14:paraId="0232D70F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mouse GPX4</w:t>
            </w:r>
          </w:p>
        </w:tc>
        <w:tc>
          <w:tcPr>
            <w:tcW w:w="2977" w:type="dxa"/>
            <w:shd w:val="clear" w:color="auto" w:fill="auto"/>
          </w:tcPr>
          <w:p w14:paraId="7371126B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 xml:space="preserve">Santa Cruz Biotechnology 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Shanghai, China)</w:t>
            </w:r>
          </w:p>
        </w:tc>
        <w:tc>
          <w:tcPr>
            <w:tcW w:w="1466" w:type="dxa"/>
            <w:shd w:val="clear" w:color="auto" w:fill="auto"/>
          </w:tcPr>
          <w:p w14:paraId="53DC8703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sc-166570</w:t>
            </w:r>
          </w:p>
        </w:tc>
        <w:tc>
          <w:tcPr>
            <w:tcW w:w="988" w:type="dxa"/>
          </w:tcPr>
          <w:p w14:paraId="1D1EE843" w14:textId="04FFE6F8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:1000</w:t>
            </w:r>
          </w:p>
          <w:p w14:paraId="32E56FF1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200</w:t>
            </w:r>
          </w:p>
          <w:p w14:paraId="0E45DA1C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:200</w:t>
            </w:r>
          </w:p>
          <w:p w14:paraId="35344653" w14:textId="15139131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200</w:t>
            </w:r>
          </w:p>
          <w:p w14:paraId="4E345D79" w14:textId="3BA786F2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1" w:type="dxa"/>
          </w:tcPr>
          <w:p w14:paraId="684C5DB5" w14:textId="104B46BD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W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  <w:p w14:paraId="24F0BA4C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F</w:t>
            </w:r>
          </w:p>
          <w:p w14:paraId="2AB5CB76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HC</w:t>
            </w:r>
          </w:p>
          <w:p w14:paraId="49F2CD90" w14:textId="08709ACA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-IP</w:t>
            </w:r>
          </w:p>
        </w:tc>
      </w:tr>
      <w:tr w:rsidR="001B046D" w:rsidRPr="00E07FDF" w14:paraId="51534DB9" w14:textId="77777777" w:rsidTr="0028529D">
        <w:trPr>
          <w:trHeight w:hRule="exact" w:val="438"/>
          <w:jc w:val="center"/>
        </w:trPr>
        <w:tc>
          <w:tcPr>
            <w:tcW w:w="1980" w:type="dxa"/>
            <w:shd w:val="clear" w:color="auto" w:fill="auto"/>
          </w:tcPr>
          <w:p w14:paraId="519A965C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rabbit GPX4</w:t>
            </w:r>
          </w:p>
        </w:tc>
        <w:tc>
          <w:tcPr>
            <w:tcW w:w="2977" w:type="dxa"/>
            <w:shd w:val="clear" w:color="auto" w:fill="auto"/>
          </w:tcPr>
          <w:p w14:paraId="0727A117" w14:textId="21675194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bcam Technology</w:t>
            </w:r>
            <w:r w:rsidR="0028529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466" w:type="dxa"/>
            <w:shd w:val="clear" w:color="auto" w:fill="auto"/>
          </w:tcPr>
          <w:p w14:paraId="165BA741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b125066</w:t>
            </w:r>
          </w:p>
        </w:tc>
        <w:tc>
          <w:tcPr>
            <w:tcW w:w="988" w:type="dxa"/>
          </w:tcPr>
          <w:p w14:paraId="552C2F6B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1" w:type="dxa"/>
          </w:tcPr>
          <w:p w14:paraId="1B240EAA" w14:textId="77777777" w:rsidR="001B046D" w:rsidRPr="00E07FDF" w:rsidRDefault="001B046D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</w:tc>
      </w:tr>
      <w:tr w:rsidR="00E07FDF" w:rsidRPr="00E07FDF" w14:paraId="7FCE92C6" w14:textId="77777777" w:rsidTr="0028529D">
        <w:trPr>
          <w:trHeight w:hRule="exact" w:val="848"/>
          <w:jc w:val="center"/>
        </w:trPr>
        <w:tc>
          <w:tcPr>
            <w:tcW w:w="1980" w:type="dxa"/>
            <w:shd w:val="clear" w:color="auto" w:fill="auto"/>
          </w:tcPr>
          <w:p w14:paraId="03D9945E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rabbit SLC7A11</w:t>
            </w:r>
          </w:p>
        </w:tc>
        <w:tc>
          <w:tcPr>
            <w:tcW w:w="2977" w:type="dxa"/>
            <w:shd w:val="clear" w:color="auto" w:fill="auto"/>
          </w:tcPr>
          <w:p w14:paraId="4D1D8BAD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  <w:p w14:paraId="0184482A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TX, USA)</w:t>
            </w:r>
          </w:p>
        </w:tc>
        <w:tc>
          <w:tcPr>
            <w:tcW w:w="1466" w:type="dxa"/>
            <w:shd w:val="clear" w:color="auto" w:fill="auto"/>
          </w:tcPr>
          <w:p w14:paraId="4AD11E57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#12691S</w:t>
            </w:r>
          </w:p>
        </w:tc>
        <w:tc>
          <w:tcPr>
            <w:tcW w:w="988" w:type="dxa"/>
          </w:tcPr>
          <w:p w14:paraId="6DD112EE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:1000</w:t>
            </w:r>
          </w:p>
          <w:p w14:paraId="08D032CB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200</w:t>
            </w:r>
          </w:p>
          <w:p w14:paraId="502AD0D3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200</w:t>
            </w:r>
          </w:p>
          <w:p w14:paraId="5385DA74" w14:textId="3B7AB726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1" w:type="dxa"/>
          </w:tcPr>
          <w:p w14:paraId="52A34BAB" w14:textId="7777777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W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  <w:p w14:paraId="130A0ECD" w14:textId="4D7CFEFC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F</w:t>
            </w:r>
          </w:p>
          <w:p w14:paraId="511A7A31" w14:textId="03E69296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-IP</w:t>
            </w:r>
          </w:p>
        </w:tc>
      </w:tr>
      <w:tr w:rsidR="0044345F" w:rsidRPr="00E07FDF" w14:paraId="7D4D5759" w14:textId="77777777" w:rsidTr="0028529D">
        <w:trPr>
          <w:trHeight w:hRule="exact" w:val="576"/>
          <w:jc w:val="center"/>
        </w:trPr>
        <w:tc>
          <w:tcPr>
            <w:tcW w:w="1980" w:type="dxa"/>
            <w:shd w:val="clear" w:color="auto" w:fill="auto"/>
          </w:tcPr>
          <w:p w14:paraId="6353A1B0" w14:textId="00C45113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anti-</w:t>
            </w:r>
            <w:r w:rsidR="009508A4"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mouse </w:t>
            </w:r>
            <w:r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SLC7A11</w:t>
            </w:r>
          </w:p>
        </w:tc>
        <w:tc>
          <w:tcPr>
            <w:tcW w:w="2977" w:type="dxa"/>
            <w:shd w:val="clear" w:color="auto" w:fill="auto"/>
          </w:tcPr>
          <w:p w14:paraId="1A6EBAAD" w14:textId="30DC407F" w:rsidR="0044345F" w:rsidRPr="00E07FDF" w:rsidRDefault="009508A4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H</w:t>
            </w:r>
            <w:r w:rsidRPr="00E07FDF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ua</w:t>
            </w:r>
            <w:r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Bio, I</w:t>
            </w:r>
            <w:r w:rsidRPr="00E07FDF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nc</w:t>
            </w:r>
            <w:r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.</w:t>
            </w:r>
            <w:r w:rsidR="00E07FDF"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 xml:space="preserve"> </w:t>
            </w:r>
            <w:r w:rsidR="0044345F"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(</w:t>
            </w:r>
            <w:r w:rsidR="00E07FDF"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Hangzhou</w:t>
            </w:r>
            <w:r w:rsidR="0044345F"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, China)</w:t>
            </w:r>
          </w:p>
        </w:tc>
        <w:tc>
          <w:tcPr>
            <w:tcW w:w="1466" w:type="dxa"/>
            <w:shd w:val="clear" w:color="auto" w:fill="auto"/>
          </w:tcPr>
          <w:p w14:paraId="24FC3B3E" w14:textId="4C904782" w:rsidR="0044345F" w:rsidRPr="00E07FDF" w:rsidRDefault="009508A4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  <w:highlight w:val="yellow"/>
              </w:rPr>
              <w:t>HA600097</w:t>
            </w:r>
          </w:p>
        </w:tc>
        <w:tc>
          <w:tcPr>
            <w:tcW w:w="988" w:type="dxa"/>
          </w:tcPr>
          <w:p w14:paraId="7B797C6E" w14:textId="4F15D86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  <w:highlight w:val="yellow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  <w:highlight w:val="yellow"/>
              </w:rPr>
              <w:t>1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  <w:highlight w:val="yellow"/>
              </w:rPr>
              <w:t>:200</w:t>
            </w:r>
          </w:p>
        </w:tc>
        <w:tc>
          <w:tcPr>
            <w:tcW w:w="921" w:type="dxa"/>
          </w:tcPr>
          <w:p w14:paraId="7EA79007" w14:textId="141B5FB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  <w:highlight w:val="yellow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  <w:highlight w:val="yellow"/>
              </w:rPr>
              <w:t>IHC</w:t>
            </w:r>
          </w:p>
        </w:tc>
      </w:tr>
      <w:tr w:rsidR="0044345F" w:rsidRPr="00E07FDF" w14:paraId="58A083FD" w14:textId="77777777" w:rsidTr="0028529D">
        <w:trPr>
          <w:trHeight w:hRule="exact" w:val="556"/>
          <w:jc w:val="center"/>
        </w:trPr>
        <w:tc>
          <w:tcPr>
            <w:tcW w:w="1980" w:type="dxa"/>
            <w:shd w:val="clear" w:color="auto" w:fill="auto"/>
          </w:tcPr>
          <w:p w14:paraId="58E1FBD2" w14:textId="69AE5515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rabbit TCEB2/Elongin-B</w:t>
            </w:r>
          </w:p>
        </w:tc>
        <w:tc>
          <w:tcPr>
            <w:tcW w:w="2977" w:type="dxa"/>
            <w:shd w:val="clear" w:color="auto" w:fill="auto"/>
          </w:tcPr>
          <w:p w14:paraId="70867B5B" w14:textId="5EDC0E5E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bcam Technology</w:t>
            </w:r>
            <w:r w:rsidR="0028529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466" w:type="dxa"/>
            <w:shd w:val="clear" w:color="auto" w:fill="auto"/>
          </w:tcPr>
          <w:p w14:paraId="72374A9E" w14:textId="20C2E9FC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b154854</w:t>
            </w:r>
          </w:p>
        </w:tc>
        <w:tc>
          <w:tcPr>
            <w:tcW w:w="988" w:type="dxa"/>
          </w:tcPr>
          <w:p w14:paraId="4E367347" w14:textId="723D0B4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1" w:type="dxa"/>
          </w:tcPr>
          <w:p w14:paraId="19F14994" w14:textId="6A9AFE51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</w:tc>
      </w:tr>
      <w:tr w:rsidR="0044345F" w:rsidRPr="00E07FDF" w14:paraId="12F4F3F8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20F456DB" w14:textId="4E1560AC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rabbit TCEB1/Elongin-C</w:t>
            </w:r>
          </w:p>
        </w:tc>
        <w:tc>
          <w:tcPr>
            <w:tcW w:w="2977" w:type="dxa"/>
            <w:shd w:val="clear" w:color="auto" w:fill="auto"/>
          </w:tcPr>
          <w:p w14:paraId="6D3E82A7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Proteintech Group</w:t>
            </w:r>
          </w:p>
          <w:p w14:paraId="2BA20B50" w14:textId="122744B2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Shanghai, China)</w:t>
            </w:r>
          </w:p>
        </w:tc>
        <w:tc>
          <w:tcPr>
            <w:tcW w:w="1466" w:type="dxa"/>
            <w:shd w:val="clear" w:color="auto" w:fill="auto"/>
          </w:tcPr>
          <w:p w14:paraId="0298B6CF" w14:textId="4AF8F721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12450-1-AP</w:t>
            </w:r>
          </w:p>
        </w:tc>
        <w:tc>
          <w:tcPr>
            <w:tcW w:w="988" w:type="dxa"/>
          </w:tcPr>
          <w:p w14:paraId="37A9E643" w14:textId="097D85FC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  <w:r w:rsidRPr="00E07FDF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: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921" w:type="dxa"/>
          </w:tcPr>
          <w:p w14:paraId="0BF361A0" w14:textId="54275BB6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</w:tc>
      </w:tr>
      <w:tr w:rsidR="0044345F" w:rsidRPr="00E07FDF" w14:paraId="1D60B1A2" w14:textId="77777777" w:rsidTr="0028529D">
        <w:trPr>
          <w:trHeight w:hRule="exact" w:val="438"/>
          <w:jc w:val="center"/>
        </w:trPr>
        <w:tc>
          <w:tcPr>
            <w:tcW w:w="1980" w:type="dxa"/>
            <w:shd w:val="clear" w:color="auto" w:fill="auto"/>
          </w:tcPr>
          <w:p w14:paraId="5A403773" w14:textId="769EDA3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mouse Flag</w:t>
            </w:r>
          </w:p>
        </w:tc>
        <w:tc>
          <w:tcPr>
            <w:tcW w:w="2977" w:type="dxa"/>
            <w:shd w:val="clear" w:color="auto" w:fill="auto"/>
          </w:tcPr>
          <w:p w14:paraId="3D6F49F4" w14:textId="58DFD212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Sigma-Aldrich</w:t>
            </w:r>
            <w:r w:rsidR="0028529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(MO, USA)</w:t>
            </w:r>
          </w:p>
        </w:tc>
        <w:tc>
          <w:tcPr>
            <w:tcW w:w="1466" w:type="dxa"/>
            <w:shd w:val="clear" w:color="auto" w:fill="auto"/>
          </w:tcPr>
          <w:p w14:paraId="7174F59F" w14:textId="6775A9EE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F1804</w:t>
            </w:r>
          </w:p>
        </w:tc>
        <w:tc>
          <w:tcPr>
            <w:tcW w:w="988" w:type="dxa"/>
          </w:tcPr>
          <w:p w14:paraId="2EFFC8C1" w14:textId="61656A66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  <w:r w:rsidRPr="00E07FDF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: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921" w:type="dxa"/>
          </w:tcPr>
          <w:p w14:paraId="25C54E7C" w14:textId="1246D4FC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</w:tc>
      </w:tr>
      <w:tr w:rsidR="0044345F" w:rsidRPr="00E07FDF" w14:paraId="14B217FF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218B4B60" w14:textId="49477133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rabbit Ub</w:t>
            </w:r>
          </w:p>
        </w:tc>
        <w:tc>
          <w:tcPr>
            <w:tcW w:w="2977" w:type="dxa"/>
            <w:shd w:val="clear" w:color="auto" w:fill="auto"/>
          </w:tcPr>
          <w:p w14:paraId="105E4280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Proteintech Group</w:t>
            </w:r>
          </w:p>
          <w:p w14:paraId="1E5EE7ED" w14:textId="0B29DB15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Shanghai, China)</w:t>
            </w:r>
          </w:p>
        </w:tc>
        <w:tc>
          <w:tcPr>
            <w:tcW w:w="1466" w:type="dxa"/>
            <w:shd w:val="clear" w:color="auto" w:fill="auto"/>
          </w:tcPr>
          <w:p w14:paraId="39F42B44" w14:textId="5752DF79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10201-2-AP</w:t>
            </w:r>
          </w:p>
        </w:tc>
        <w:tc>
          <w:tcPr>
            <w:tcW w:w="988" w:type="dxa"/>
          </w:tcPr>
          <w:p w14:paraId="672CA412" w14:textId="31B8635F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  <w:r w:rsidRPr="00E07FDF">
              <w:rPr>
                <w:rFonts w:ascii="Times New Roman" w:eastAsia="微软雅黑" w:hAnsi="Times New Roman"/>
                <w:color w:val="000000"/>
                <w:kern w:val="0"/>
                <w:szCs w:val="21"/>
              </w:rPr>
              <w:t>: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921" w:type="dxa"/>
          </w:tcPr>
          <w:p w14:paraId="369F349C" w14:textId="018DA1CF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</w:tc>
      </w:tr>
      <w:tr w:rsidR="0044345F" w:rsidRPr="00E07FDF" w14:paraId="416FA70C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0F4F4484" w14:textId="6088471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mouse Ub</w:t>
            </w:r>
          </w:p>
        </w:tc>
        <w:tc>
          <w:tcPr>
            <w:tcW w:w="2977" w:type="dxa"/>
            <w:shd w:val="clear" w:color="auto" w:fill="auto"/>
          </w:tcPr>
          <w:p w14:paraId="2A5DE26A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  <w:p w14:paraId="1087EA85" w14:textId="6EC3CAF5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TX, USA)</w:t>
            </w:r>
          </w:p>
        </w:tc>
        <w:tc>
          <w:tcPr>
            <w:tcW w:w="1466" w:type="dxa"/>
            <w:shd w:val="clear" w:color="auto" w:fill="auto"/>
          </w:tcPr>
          <w:p w14:paraId="493CBB9E" w14:textId="126FAE86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#3936S</w:t>
            </w:r>
          </w:p>
        </w:tc>
        <w:tc>
          <w:tcPr>
            <w:tcW w:w="988" w:type="dxa"/>
          </w:tcPr>
          <w:p w14:paraId="39F68B4B" w14:textId="1621100E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1" w:type="dxa"/>
          </w:tcPr>
          <w:p w14:paraId="424A8F7E" w14:textId="5C47DE32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</w:tc>
      </w:tr>
      <w:tr w:rsidR="0044345F" w:rsidRPr="00E07FDF" w14:paraId="6D620365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73683BC4" w14:textId="1F01B970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rabbit HA</w:t>
            </w:r>
          </w:p>
        </w:tc>
        <w:tc>
          <w:tcPr>
            <w:tcW w:w="2977" w:type="dxa"/>
            <w:shd w:val="clear" w:color="auto" w:fill="auto"/>
          </w:tcPr>
          <w:p w14:paraId="7D81A300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  <w:p w14:paraId="5811A830" w14:textId="715729F0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TX, USA)</w:t>
            </w:r>
          </w:p>
        </w:tc>
        <w:tc>
          <w:tcPr>
            <w:tcW w:w="1466" w:type="dxa"/>
            <w:shd w:val="clear" w:color="auto" w:fill="auto"/>
          </w:tcPr>
          <w:p w14:paraId="386E0F9B" w14:textId="2C32D1DF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#3724S</w:t>
            </w:r>
          </w:p>
        </w:tc>
        <w:tc>
          <w:tcPr>
            <w:tcW w:w="988" w:type="dxa"/>
          </w:tcPr>
          <w:p w14:paraId="71598E43" w14:textId="7FE86E22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1" w:type="dxa"/>
          </w:tcPr>
          <w:p w14:paraId="13B3A232" w14:textId="364A2E2B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</w:tc>
      </w:tr>
      <w:tr w:rsidR="0044345F" w:rsidRPr="00E07FDF" w14:paraId="581CDA35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028593EB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‐mouse IgG</w:t>
            </w:r>
          </w:p>
          <w:p w14:paraId="64293279" w14:textId="56D9F47F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14:paraId="0CCE73E5" w14:textId="77777777" w:rsidR="0028529D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 xml:space="preserve">Cell signaling Technology </w:t>
            </w:r>
          </w:p>
          <w:p w14:paraId="6F911F7F" w14:textId="6740E00C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TX, USA)</w:t>
            </w:r>
          </w:p>
        </w:tc>
        <w:tc>
          <w:tcPr>
            <w:tcW w:w="1466" w:type="dxa"/>
            <w:shd w:val="clear" w:color="auto" w:fill="auto"/>
          </w:tcPr>
          <w:p w14:paraId="2D724100" w14:textId="68CD38BA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#3420S</w:t>
            </w:r>
          </w:p>
        </w:tc>
        <w:tc>
          <w:tcPr>
            <w:tcW w:w="988" w:type="dxa"/>
          </w:tcPr>
          <w:p w14:paraId="13346C34" w14:textId="1C3208A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921" w:type="dxa"/>
          </w:tcPr>
          <w:p w14:paraId="5D27BA24" w14:textId="0D1A295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Co-IP</w:t>
            </w:r>
          </w:p>
        </w:tc>
      </w:tr>
      <w:tr w:rsidR="0044345F" w:rsidRPr="00E07FDF" w14:paraId="6CE357E3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3FB02F97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‐rabbit IgG</w:t>
            </w:r>
          </w:p>
          <w:p w14:paraId="2B225ED4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14:paraId="3EE00D9E" w14:textId="77777777" w:rsidR="0028529D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 xml:space="preserve">Cell signaling Technology </w:t>
            </w:r>
          </w:p>
          <w:p w14:paraId="609CC155" w14:textId="34773766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TX, USA)</w:t>
            </w:r>
          </w:p>
        </w:tc>
        <w:tc>
          <w:tcPr>
            <w:tcW w:w="1466" w:type="dxa"/>
            <w:shd w:val="clear" w:color="auto" w:fill="auto"/>
          </w:tcPr>
          <w:p w14:paraId="78B1BD4E" w14:textId="65D9990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#3423S</w:t>
            </w:r>
          </w:p>
        </w:tc>
        <w:tc>
          <w:tcPr>
            <w:tcW w:w="988" w:type="dxa"/>
          </w:tcPr>
          <w:p w14:paraId="55B85AF6" w14:textId="34D4E028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921" w:type="dxa"/>
          </w:tcPr>
          <w:p w14:paraId="1C867280" w14:textId="020020C2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Co-IP</w:t>
            </w:r>
          </w:p>
        </w:tc>
      </w:tr>
      <w:tr w:rsidR="0044345F" w:rsidRPr="00E07FDF" w14:paraId="4973825B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32A48ADB" w14:textId="59F551DF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rabbit Tubulin</w:t>
            </w:r>
          </w:p>
        </w:tc>
        <w:tc>
          <w:tcPr>
            <w:tcW w:w="2977" w:type="dxa"/>
            <w:shd w:val="clear" w:color="auto" w:fill="auto"/>
          </w:tcPr>
          <w:p w14:paraId="071BF9C3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Proteintech Group</w:t>
            </w:r>
          </w:p>
          <w:p w14:paraId="6D6FB797" w14:textId="57495B52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(Shanghai, China)</w:t>
            </w:r>
          </w:p>
        </w:tc>
        <w:tc>
          <w:tcPr>
            <w:tcW w:w="1466" w:type="dxa"/>
            <w:shd w:val="clear" w:color="auto" w:fill="auto"/>
          </w:tcPr>
          <w:p w14:paraId="71E3195C" w14:textId="45B8AB38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11224-1-AP</w:t>
            </w:r>
          </w:p>
        </w:tc>
        <w:tc>
          <w:tcPr>
            <w:tcW w:w="988" w:type="dxa"/>
          </w:tcPr>
          <w:p w14:paraId="3050C1DA" w14:textId="41C10B4F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1:3000</w:t>
            </w:r>
          </w:p>
        </w:tc>
        <w:tc>
          <w:tcPr>
            <w:tcW w:w="921" w:type="dxa"/>
          </w:tcPr>
          <w:p w14:paraId="2529A389" w14:textId="75A84CCC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</w:tc>
      </w:tr>
      <w:tr w:rsidR="0044345F" w:rsidRPr="00E07FDF" w14:paraId="415717E9" w14:textId="77777777" w:rsidTr="0028529D">
        <w:trPr>
          <w:trHeight w:hRule="exact" w:val="422"/>
          <w:jc w:val="center"/>
        </w:trPr>
        <w:tc>
          <w:tcPr>
            <w:tcW w:w="1980" w:type="dxa"/>
            <w:shd w:val="clear" w:color="auto" w:fill="auto"/>
          </w:tcPr>
          <w:p w14:paraId="6F5CB0C0" w14:textId="446E808A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 w:hint="eastAsia"/>
                <w:color w:val="000000"/>
                <w:szCs w:val="21"/>
              </w:rPr>
              <w:t>anti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-rabbit 4-HNE</w:t>
            </w:r>
          </w:p>
        </w:tc>
        <w:tc>
          <w:tcPr>
            <w:tcW w:w="2977" w:type="dxa"/>
            <w:shd w:val="clear" w:color="auto" w:fill="auto"/>
          </w:tcPr>
          <w:p w14:paraId="59B40A6D" w14:textId="5BF136AB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bcam Technology</w:t>
            </w:r>
            <w:r w:rsidR="0028529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(MA, USA)</w:t>
            </w:r>
          </w:p>
        </w:tc>
        <w:tc>
          <w:tcPr>
            <w:tcW w:w="1466" w:type="dxa"/>
            <w:shd w:val="clear" w:color="auto" w:fill="auto"/>
          </w:tcPr>
          <w:p w14:paraId="6B00CD77" w14:textId="355A2CDA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b46545</w:t>
            </w:r>
          </w:p>
        </w:tc>
        <w:tc>
          <w:tcPr>
            <w:tcW w:w="988" w:type="dxa"/>
          </w:tcPr>
          <w:p w14:paraId="18D72E37" w14:textId="03FD6635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:100</w:t>
            </w:r>
          </w:p>
        </w:tc>
        <w:tc>
          <w:tcPr>
            <w:tcW w:w="921" w:type="dxa"/>
          </w:tcPr>
          <w:p w14:paraId="1214C1AF" w14:textId="52FB795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</w:t>
            </w: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C</w:t>
            </w:r>
          </w:p>
        </w:tc>
      </w:tr>
      <w:tr w:rsidR="0044345F" w:rsidRPr="00E07FDF" w14:paraId="6C01FA3E" w14:textId="77777777" w:rsidTr="0028529D">
        <w:trPr>
          <w:trHeight w:hRule="exact" w:val="567"/>
          <w:jc w:val="center"/>
        </w:trPr>
        <w:tc>
          <w:tcPr>
            <w:tcW w:w="1980" w:type="dxa"/>
            <w:shd w:val="clear" w:color="auto" w:fill="auto"/>
          </w:tcPr>
          <w:p w14:paraId="5165DE3B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anti-mouse Flag</w:t>
            </w:r>
          </w:p>
          <w:p w14:paraId="453D2E78" w14:textId="146A69B4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14:paraId="63978B5D" w14:textId="408505F5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Sigma-Aldrich</w:t>
            </w:r>
            <w:r w:rsidR="0028529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E07FDF">
              <w:rPr>
                <w:rFonts w:ascii="Times New Roman" w:hAnsi="Times New Roman"/>
                <w:color w:val="000000"/>
                <w:szCs w:val="21"/>
              </w:rPr>
              <w:t>(MO, USA)</w:t>
            </w:r>
          </w:p>
        </w:tc>
        <w:tc>
          <w:tcPr>
            <w:tcW w:w="1466" w:type="dxa"/>
            <w:shd w:val="clear" w:color="auto" w:fill="auto"/>
          </w:tcPr>
          <w:p w14:paraId="47CA6193" w14:textId="2B8B6718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F1804</w:t>
            </w:r>
          </w:p>
        </w:tc>
        <w:tc>
          <w:tcPr>
            <w:tcW w:w="988" w:type="dxa"/>
          </w:tcPr>
          <w:p w14:paraId="14EF3446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  <w:p w14:paraId="3A0E28BB" w14:textId="3655F669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7FD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921" w:type="dxa"/>
          </w:tcPr>
          <w:p w14:paraId="1ADAE60D" w14:textId="77777777" w:rsidR="0044345F" w:rsidRPr="00E07FDF" w:rsidRDefault="0044345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B</w:t>
            </w:r>
          </w:p>
          <w:p w14:paraId="4C3D7017" w14:textId="3C3848C7" w:rsidR="00E07FDF" w:rsidRPr="00E07FDF" w:rsidRDefault="00E07FDF" w:rsidP="0028529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07FD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-IP</w:t>
            </w:r>
          </w:p>
        </w:tc>
      </w:tr>
    </w:tbl>
    <w:p w14:paraId="771E2DDF" w14:textId="77777777" w:rsidR="006560EF" w:rsidRDefault="006560EF">
      <w:bookmarkStart w:id="0" w:name="_GoBack"/>
      <w:bookmarkEnd w:id="0"/>
    </w:p>
    <w:sectPr w:rsidR="006560EF" w:rsidSect="00E7452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4FC4E6" w14:textId="77777777" w:rsidR="008041CB" w:rsidRDefault="008041CB" w:rsidP="00F14CEF">
      <w:r>
        <w:separator/>
      </w:r>
    </w:p>
  </w:endnote>
  <w:endnote w:type="continuationSeparator" w:id="0">
    <w:p w14:paraId="308B8BB8" w14:textId="77777777" w:rsidR="008041CB" w:rsidRDefault="008041CB" w:rsidP="00F14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EAEF55" w14:textId="77777777" w:rsidR="008041CB" w:rsidRDefault="008041CB" w:rsidP="00F14CEF">
      <w:r>
        <w:separator/>
      </w:r>
    </w:p>
  </w:footnote>
  <w:footnote w:type="continuationSeparator" w:id="0">
    <w:p w14:paraId="1E390E2C" w14:textId="77777777" w:rsidR="008041CB" w:rsidRDefault="008041CB" w:rsidP="00F14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46D"/>
    <w:rsid w:val="0001102D"/>
    <w:rsid w:val="0001110F"/>
    <w:rsid w:val="00016066"/>
    <w:rsid w:val="00021F3C"/>
    <w:rsid w:val="000420AF"/>
    <w:rsid w:val="000523AE"/>
    <w:rsid w:val="00052937"/>
    <w:rsid w:val="00060079"/>
    <w:rsid w:val="00085499"/>
    <w:rsid w:val="00095C73"/>
    <w:rsid w:val="000B063C"/>
    <w:rsid w:val="000B10F0"/>
    <w:rsid w:val="000C47DF"/>
    <w:rsid w:val="000E010E"/>
    <w:rsid w:val="000F27DB"/>
    <w:rsid w:val="000F4898"/>
    <w:rsid w:val="00102A6A"/>
    <w:rsid w:val="00120AFE"/>
    <w:rsid w:val="00155A26"/>
    <w:rsid w:val="001952D0"/>
    <w:rsid w:val="00195417"/>
    <w:rsid w:val="00195EFB"/>
    <w:rsid w:val="001B046D"/>
    <w:rsid w:val="001B3CB3"/>
    <w:rsid w:val="001B688B"/>
    <w:rsid w:val="001C3482"/>
    <w:rsid w:val="001C4DEF"/>
    <w:rsid w:val="001E09F1"/>
    <w:rsid w:val="001E404D"/>
    <w:rsid w:val="00200861"/>
    <w:rsid w:val="002013C5"/>
    <w:rsid w:val="002024B0"/>
    <w:rsid w:val="00202A9B"/>
    <w:rsid w:val="00207DA4"/>
    <w:rsid w:val="0022616C"/>
    <w:rsid w:val="00236FA0"/>
    <w:rsid w:val="00242991"/>
    <w:rsid w:val="002564BB"/>
    <w:rsid w:val="002600ED"/>
    <w:rsid w:val="00270DA1"/>
    <w:rsid w:val="0028529D"/>
    <w:rsid w:val="00292164"/>
    <w:rsid w:val="0029228C"/>
    <w:rsid w:val="002A387C"/>
    <w:rsid w:val="002B1BD3"/>
    <w:rsid w:val="002B1C7E"/>
    <w:rsid w:val="002B4147"/>
    <w:rsid w:val="002C38D1"/>
    <w:rsid w:val="002E1E2A"/>
    <w:rsid w:val="002E236F"/>
    <w:rsid w:val="002F0BCD"/>
    <w:rsid w:val="002F387D"/>
    <w:rsid w:val="00311EBD"/>
    <w:rsid w:val="003225BA"/>
    <w:rsid w:val="00356669"/>
    <w:rsid w:val="003573B8"/>
    <w:rsid w:val="003622FF"/>
    <w:rsid w:val="003658D5"/>
    <w:rsid w:val="00377368"/>
    <w:rsid w:val="00382E3B"/>
    <w:rsid w:val="00390079"/>
    <w:rsid w:val="00391D27"/>
    <w:rsid w:val="003D4529"/>
    <w:rsid w:val="003E2233"/>
    <w:rsid w:val="003E53D8"/>
    <w:rsid w:val="003F570B"/>
    <w:rsid w:val="00410747"/>
    <w:rsid w:val="00416CAB"/>
    <w:rsid w:val="00417C6D"/>
    <w:rsid w:val="00437A1D"/>
    <w:rsid w:val="0044345F"/>
    <w:rsid w:val="00454C7A"/>
    <w:rsid w:val="00463A52"/>
    <w:rsid w:val="004737A6"/>
    <w:rsid w:val="00475510"/>
    <w:rsid w:val="004963C9"/>
    <w:rsid w:val="00496774"/>
    <w:rsid w:val="004A1C77"/>
    <w:rsid w:val="004B2F50"/>
    <w:rsid w:val="004D3E8D"/>
    <w:rsid w:val="00512E5E"/>
    <w:rsid w:val="00520E82"/>
    <w:rsid w:val="00526139"/>
    <w:rsid w:val="00531B45"/>
    <w:rsid w:val="00537851"/>
    <w:rsid w:val="005405F4"/>
    <w:rsid w:val="005564DC"/>
    <w:rsid w:val="00561DC4"/>
    <w:rsid w:val="00564F69"/>
    <w:rsid w:val="005700C7"/>
    <w:rsid w:val="00572690"/>
    <w:rsid w:val="00574B87"/>
    <w:rsid w:val="00575608"/>
    <w:rsid w:val="00585819"/>
    <w:rsid w:val="00585BDC"/>
    <w:rsid w:val="00586154"/>
    <w:rsid w:val="005901FB"/>
    <w:rsid w:val="00593C3F"/>
    <w:rsid w:val="005C422A"/>
    <w:rsid w:val="005D28B4"/>
    <w:rsid w:val="005D4260"/>
    <w:rsid w:val="005D73F8"/>
    <w:rsid w:val="005F4435"/>
    <w:rsid w:val="006000E3"/>
    <w:rsid w:val="0060495B"/>
    <w:rsid w:val="0060777F"/>
    <w:rsid w:val="006161EC"/>
    <w:rsid w:val="006214CF"/>
    <w:rsid w:val="00626E30"/>
    <w:rsid w:val="0063210E"/>
    <w:rsid w:val="006560EF"/>
    <w:rsid w:val="00660B1F"/>
    <w:rsid w:val="006700F7"/>
    <w:rsid w:val="00675735"/>
    <w:rsid w:val="0068080A"/>
    <w:rsid w:val="0068436E"/>
    <w:rsid w:val="00685A37"/>
    <w:rsid w:val="00686071"/>
    <w:rsid w:val="006865B6"/>
    <w:rsid w:val="006A4D66"/>
    <w:rsid w:val="006C1B4F"/>
    <w:rsid w:val="006C51F1"/>
    <w:rsid w:val="006E2D0D"/>
    <w:rsid w:val="006E5271"/>
    <w:rsid w:val="007005DE"/>
    <w:rsid w:val="0071215C"/>
    <w:rsid w:val="007204F5"/>
    <w:rsid w:val="00722C34"/>
    <w:rsid w:val="00725E33"/>
    <w:rsid w:val="007428E9"/>
    <w:rsid w:val="0074473D"/>
    <w:rsid w:val="00746433"/>
    <w:rsid w:val="007563D1"/>
    <w:rsid w:val="00763796"/>
    <w:rsid w:val="007637B9"/>
    <w:rsid w:val="00770130"/>
    <w:rsid w:val="00771693"/>
    <w:rsid w:val="007755CB"/>
    <w:rsid w:val="0077578E"/>
    <w:rsid w:val="007941ED"/>
    <w:rsid w:val="00797B88"/>
    <w:rsid w:val="007C07C7"/>
    <w:rsid w:val="007C7900"/>
    <w:rsid w:val="007E4901"/>
    <w:rsid w:val="00803112"/>
    <w:rsid w:val="008041CB"/>
    <w:rsid w:val="00840D30"/>
    <w:rsid w:val="00843F97"/>
    <w:rsid w:val="00852317"/>
    <w:rsid w:val="00856DE0"/>
    <w:rsid w:val="008669FE"/>
    <w:rsid w:val="00871AC3"/>
    <w:rsid w:val="008726DA"/>
    <w:rsid w:val="00875A65"/>
    <w:rsid w:val="008763A1"/>
    <w:rsid w:val="00880BF9"/>
    <w:rsid w:val="0088392D"/>
    <w:rsid w:val="008B5A4D"/>
    <w:rsid w:val="008C10C8"/>
    <w:rsid w:val="008C2E8F"/>
    <w:rsid w:val="008C3F08"/>
    <w:rsid w:val="008D3DE8"/>
    <w:rsid w:val="008E7434"/>
    <w:rsid w:val="00910204"/>
    <w:rsid w:val="00911018"/>
    <w:rsid w:val="00914CA5"/>
    <w:rsid w:val="00920C34"/>
    <w:rsid w:val="00923A89"/>
    <w:rsid w:val="009457DD"/>
    <w:rsid w:val="009508A4"/>
    <w:rsid w:val="00963489"/>
    <w:rsid w:val="00964286"/>
    <w:rsid w:val="00972CFD"/>
    <w:rsid w:val="009B294F"/>
    <w:rsid w:val="009B698F"/>
    <w:rsid w:val="009D0547"/>
    <w:rsid w:val="009E26F7"/>
    <w:rsid w:val="009E5F1B"/>
    <w:rsid w:val="009E7A90"/>
    <w:rsid w:val="009F0150"/>
    <w:rsid w:val="009F7E42"/>
    <w:rsid w:val="00A00F10"/>
    <w:rsid w:val="00A122DC"/>
    <w:rsid w:val="00A15B93"/>
    <w:rsid w:val="00A3423A"/>
    <w:rsid w:val="00A35C34"/>
    <w:rsid w:val="00A37996"/>
    <w:rsid w:val="00A40924"/>
    <w:rsid w:val="00A4761B"/>
    <w:rsid w:val="00A5268F"/>
    <w:rsid w:val="00A53176"/>
    <w:rsid w:val="00A66259"/>
    <w:rsid w:val="00A703D2"/>
    <w:rsid w:val="00A726BD"/>
    <w:rsid w:val="00A74FEB"/>
    <w:rsid w:val="00A83DB8"/>
    <w:rsid w:val="00A90FAF"/>
    <w:rsid w:val="00A96869"/>
    <w:rsid w:val="00AA6286"/>
    <w:rsid w:val="00AD7C56"/>
    <w:rsid w:val="00AF3F3C"/>
    <w:rsid w:val="00AF7657"/>
    <w:rsid w:val="00AF7F55"/>
    <w:rsid w:val="00B05FB9"/>
    <w:rsid w:val="00B33D80"/>
    <w:rsid w:val="00B36DC9"/>
    <w:rsid w:val="00B47505"/>
    <w:rsid w:val="00B5471F"/>
    <w:rsid w:val="00B55474"/>
    <w:rsid w:val="00B56CDC"/>
    <w:rsid w:val="00B73BFD"/>
    <w:rsid w:val="00B777EC"/>
    <w:rsid w:val="00B84588"/>
    <w:rsid w:val="00B952CE"/>
    <w:rsid w:val="00BC5616"/>
    <w:rsid w:val="00BD46FC"/>
    <w:rsid w:val="00C00B81"/>
    <w:rsid w:val="00C032FF"/>
    <w:rsid w:val="00C10684"/>
    <w:rsid w:val="00C215C6"/>
    <w:rsid w:val="00C265C7"/>
    <w:rsid w:val="00C30071"/>
    <w:rsid w:val="00C302CB"/>
    <w:rsid w:val="00C3645D"/>
    <w:rsid w:val="00C448D7"/>
    <w:rsid w:val="00C459B9"/>
    <w:rsid w:val="00C53B38"/>
    <w:rsid w:val="00C63412"/>
    <w:rsid w:val="00C8125F"/>
    <w:rsid w:val="00C81C0B"/>
    <w:rsid w:val="00C85912"/>
    <w:rsid w:val="00CA4691"/>
    <w:rsid w:val="00CB1E9D"/>
    <w:rsid w:val="00CB7F64"/>
    <w:rsid w:val="00CC175B"/>
    <w:rsid w:val="00CC3A2D"/>
    <w:rsid w:val="00CD56DC"/>
    <w:rsid w:val="00CD606E"/>
    <w:rsid w:val="00CE1731"/>
    <w:rsid w:val="00CE60AF"/>
    <w:rsid w:val="00CF7F0F"/>
    <w:rsid w:val="00D31482"/>
    <w:rsid w:val="00D32112"/>
    <w:rsid w:val="00D43321"/>
    <w:rsid w:val="00D71CBF"/>
    <w:rsid w:val="00D72915"/>
    <w:rsid w:val="00D75ECE"/>
    <w:rsid w:val="00D82827"/>
    <w:rsid w:val="00D8460C"/>
    <w:rsid w:val="00D95E39"/>
    <w:rsid w:val="00D9794B"/>
    <w:rsid w:val="00DB288B"/>
    <w:rsid w:val="00DB2C7C"/>
    <w:rsid w:val="00DB3D47"/>
    <w:rsid w:val="00DB53BD"/>
    <w:rsid w:val="00DB60D6"/>
    <w:rsid w:val="00DC0FF5"/>
    <w:rsid w:val="00DC648C"/>
    <w:rsid w:val="00DD331B"/>
    <w:rsid w:val="00DD4DE6"/>
    <w:rsid w:val="00DD5C81"/>
    <w:rsid w:val="00DF79B8"/>
    <w:rsid w:val="00E00AEA"/>
    <w:rsid w:val="00E02040"/>
    <w:rsid w:val="00E07709"/>
    <w:rsid w:val="00E07FDF"/>
    <w:rsid w:val="00E10D2F"/>
    <w:rsid w:val="00E446A0"/>
    <w:rsid w:val="00E44F94"/>
    <w:rsid w:val="00E56D8E"/>
    <w:rsid w:val="00E63869"/>
    <w:rsid w:val="00E73921"/>
    <w:rsid w:val="00E74457"/>
    <w:rsid w:val="00E7452E"/>
    <w:rsid w:val="00E75075"/>
    <w:rsid w:val="00E77B6D"/>
    <w:rsid w:val="00E90A9F"/>
    <w:rsid w:val="00E91CA6"/>
    <w:rsid w:val="00ED69F6"/>
    <w:rsid w:val="00EF05FB"/>
    <w:rsid w:val="00EF3B42"/>
    <w:rsid w:val="00EF695D"/>
    <w:rsid w:val="00F0364F"/>
    <w:rsid w:val="00F14CEF"/>
    <w:rsid w:val="00F2656B"/>
    <w:rsid w:val="00F41D84"/>
    <w:rsid w:val="00F5199B"/>
    <w:rsid w:val="00F623CC"/>
    <w:rsid w:val="00F631CC"/>
    <w:rsid w:val="00F70316"/>
    <w:rsid w:val="00F97889"/>
    <w:rsid w:val="00FA2835"/>
    <w:rsid w:val="00FB3F6C"/>
    <w:rsid w:val="00FB43DC"/>
    <w:rsid w:val="00FB4F1E"/>
    <w:rsid w:val="00FD7898"/>
    <w:rsid w:val="00FF3072"/>
    <w:rsid w:val="00FF3211"/>
    <w:rsid w:val="00FF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1D5F7"/>
  <w15:chartTrackingRefBased/>
  <w15:docId w15:val="{8D1B56D8-CAEE-1B43-A392-D6461D16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046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B046D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B046D"/>
    <w:rPr>
      <w:rFonts w:ascii="宋体" w:eastAsia="宋体" w:hAnsi="等线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14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14CEF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14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14CEF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</dc:creator>
  <cp:keywords/>
  <dc:description/>
  <cp:lastModifiedBy>Shao</cp:lastModifiedBy>
  <cp:revision>10</cp:revision>
  <dcterms:created xsi:type="dcterms:W3CDTF">2022-05-11T15:52:00Z</dcterms:created>
  <dcterms:modified xsi:type="dcterms:W3CDTF">2022-07-17T06:55:00Z</dcterms:modified>
</cp:coreProperties>
</file>